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D6A9" w14:textId="26F28545" w:rsidR="006063F2" w:rsidRPr="006063F2" w:rsidRDefault="00612EA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 Table S13</w:t>
      </w:r>
      <w:r w:rsidR="006063F2" w:rsidRPr="006063F2">
        <w:rPr>
          <w:rFonts w:ascii="Times New Roman" w:hAnsi="Times New Roman"/>
          <w:b/>
          <w:bCs/>
          <w:sz w:val="22"/>
          <w:szCs w:val="22"/>
        </w:rPr>
        <w:t>.</w:t>
      </w:r>
      <w:r w:rsidR="006063F2" w:rsidRPr="006063F2">
        <w:rPr>
          <w:rFonts w:ascii="Times New Roman" w:hAnsi="Times New Roman"/>
          <w:sz w:val="22"/>
          <w:szCs w:val="22"/>
        </w:rPr>
        <w:t xml:space="preserve"> </w:t>
      </w:r>
      <w:r w:rsidR="006063F2">
        <w:rPr>
          <w:rFonts w:ascii="Times New Roman" w:hAnsi="Times New Roman"/>
          <w:sz w:val="22"/>
          <w:szCs w:val="22"/>
        </w:rPr>
        <w:t xml:space="preserve">Multivariable Cox regression models assessing the risk CHIP and expanded </w:t>
      </w:r>
      <w:proofErr w:type="spellStart"/>
      <w:r w:rsidR="006063F2">
        <w:rPr>
          <w:rFonts w:ascii="Times New Roman" w:hAnsi="Times New Roman"/>
          <w:sz w:val="22"/>
          <w:szCs w:val="22"/>
        </w:rPr>
        <w:t>mCA</w:t>
      </w:r>
      <w:proofErr w:type="spellEnd"/>
      <w:r w:rsidR="006063F2">
        <w:rPr>
          <w:rFonts w:ascii="Times New Roman" w:hAnsi="Times New Roman"/>
          <w:sz w:val="22"/>
          <w:szCs w:val="22"/>
        </w:rPr>
        <w:t xml:space="preserve"> on various cardiovascular-related endpoints.</w:t>
      </w:r>
    </w:p>
    <w:tbl>
      <w:tblPr>
        <w:tblW w:w="0" w:type="auto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78"/>
        <w:gridCol w:w="1150"/>
        <w:gridCol w:w="1231"/>
        <w:gridCol w:w="987"/>
        <w:gridCol w:w="1488"/>
        <w:gridCol w:w="1231"/>
      </w:tblGrid>
      <w:tr w:rsidR="006063F2" w:rsidRPr="006063F2" w14:paraId="270C7DC3" w14:textId="77777777" w:rsidTr="006063F2">
        <w:trPr>
          <w:tblHeader/>
        </w:trPr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35CA91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A8E6DA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AD32A7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Event N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7D1B5E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HR</w:t>
            </w:r>
            <w:r w:rsidRPr="006063F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8FB1CE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95% CI</w:t>
            </w:r>
            <w:r w:rsidRPr="006063F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A4D858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p-value</w:t>
            </w:r>
          </w:p>
        </w:tc>
      </w:tr>
      <w:tr w:rsidR="006063F2" w:rsidRPr="006063F2" w14:paraId="5C12F54E" w14:textId="77777777" w:rsidTr="007A05A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417ADB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Time to incident CVD</w:t>
            </w:r>
          </w:p>
        </w:tc>
      </w:tr>
      <w:tr w:rsidR="006063F2" w:rsidRPr="006063F2" w14:paraId="22147D14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5991B1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o CH or cell fraction 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3723C5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4,41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6408B2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533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AE5D1F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373A8A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CD9687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6063F2" w:rsidRPr="006063F2" w14:paraId="40B5216A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0F3F69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005C22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7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DB7F01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1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A456E7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13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A6BA66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43, 1.37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49DD22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176</w:t>
            </w:r>
          </w:p>
        </w:tc>
      </w:tr>
      <w:tr w:rsidR="006063F2" w:rsidRPr="006063F2" w14:paraId="3122A13F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CFC4F5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CHIP alone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C3E8F5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,50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CCE5E1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64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9BD1A4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7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C63F72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18, 1.12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7CBB1A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008</w:t>
            </w:r>
          </w:p>
        </w:tc>
      </w:tr>
      <w:tr w:rsidR="006063F2" w:rsidRPr="006063F2" w14:paraId="666977C6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90CEB2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 xml:space="preserve">Expanded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CA</w:t>
            </w:r>
            <w:proofErr w:type="spellEnd"/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565038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76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5027BF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00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119516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2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9170DE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57, 1.08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A3C280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538</w:t>
            </w:r>
          </w:p>
        </w:tc>
      </w:tr>
      <w:tr w:rsidR="006063F2" w:rsidRPr="006063F2" w14:paraId="5906CB99" w14:textId="77777777" w:rsidTr="007A05AC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24C782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Time to incident CAD</w:t>
            </w:r>
          </w:p>
        </w:tc>
      </w:tr>
      <w:tr w:rsidR="006063F2" w:rsidRPr="006063F2" w14:paraId="4EF4021F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BD92B5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o CH or cell fraction 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B219B3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4,41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90A9BD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30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CC9CF7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AE7963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7393A5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6063F2" w:rsidRPr="006063F2" w14:paraId="3ADBD887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024FA9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B6A531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7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EC1561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FD0D25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31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EE154B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24, 1.87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B39159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128</w:t>
            </w:r>
          </w:p>
        </w:tc>
      </w:tr>
      <w:tr w:rsidR="006063F2" w:rsidRPr="006063F2" w14:paraId="7B6E04C8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0E7AAD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CHIP alone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850B34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,50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0B80E3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6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5C6ABD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8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77D28A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83, 1.18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D4D7F8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108</w:t>
            </w:r>
          </w:p>
        </w:tc>
      </w:tr>
      <w:tr w:rsidR="006063F2" w:rsidRPr="006063F2" w14:paraId="165266A6" w14:textId="77777777" w:rsidTr="007A05AC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BA55A1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 xml:space="preserve">Expanded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CA</w:t>
            </w:r>
            <w:proofErr w:type="spellEnd"/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73EDC2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76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75175F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4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0E86EE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22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5B3633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77, 1.39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3AFEEB" w14:textId="77777777" w:rsidR="006063F2" w:rsidRPr="006063F2" w:rsidRDefault="006063F2" w:rsidP="007A05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002</w:t>
            </w:r>
          </w:p>
        </w:tc>
      </w:tr>
      <w:tr w:rsidR="00FC4398" w:rsidRPr="006063F2" w14:paraId="02D3F9A0" w14:textId="77777777" w:rsidTr="006063F2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38A9B8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Time to CV</w:t>
            </w:r>
            <w:r w:rsid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D</w:t>
            </w: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death</w:t>
            </w:r>
          </w:p>
        </w:tc>
      </w:tr>
      <w:tr w:rsidR="006063F2" w:rsidRPr="006063F2" w14:paraId="0C0AB023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1C1351" w14:textId="77777777" w:rsidR="00FC4398" w:rsidRPr="006063F2" w:rsidRDefault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o CH or cell fraction 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1DDA00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4,41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411F18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71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52C78A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BDE194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83F2EA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6063F2" w:rsidRPr="006063F2" w14:paraId="3001A964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13D9E0" w14:textId="77777777" w:rsidR="00FC4398" w:rsidRPr="006063F2" w:rsidRDefault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9A31D4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7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76687B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93280E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57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744DBF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144, 2.326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D755C2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442</w:t>
            </w:r>
          </w:p>
        </w:tc>
      </w:tr>
      <w:tr w:rsidR="006063F2" w:rsidRPr="006063F2" w14:paraId="25660B1C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CC1C1C" w14:textId="77777777" w:rsidR="00FC4398" w:rsidRPr="006063F2" w:rsidRDefault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CHIP alone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5F37E7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,50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F04CFE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5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C68F55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67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75684C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808, 1.40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2F2332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648</w:t>
            </w:r>
          </w:p>
        </w:tc>
      </w:tr>
      <w:tr w:rsidR="006063F2" w:rsidRPr="006063F2" w14:paraId="5441977C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C4F1C2" w14:textId="77777777" w:rsidR="00FC4398" w:rsidRPr="006063F2" w:rsidRDefault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 xml:space="preserve">Expanded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CA</w:t>
            </w:r>
            <w:proofErr w:type="spellEnd"/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7B8F58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76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370414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A43653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18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C4FDCC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823, 1.71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49474F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357</w:t>
            </w:r>
          </w:p>
        </w:tc>
      </w:tr>
      <w:tr w:rsidR="00FC4398" w:rsidRPr="006063F2" w14:paraId="6001B771" w14:textId="77777777" w:rsidTr="006063F2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5D5E90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Time to CAD death</w:t>
            </w:r>
          </w:p>
        </w:tc>
      </w:tr>
      <w:tr w:rsidR="006063F2" w:rsidRPr="006063F2" w14:paraId="23208464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E750EE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o CH or cell fraction 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187D00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4,41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8027DD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2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863256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45DA0B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CAB8CD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6063F2" w:rsidRPr="006063F2" w14:paraId="3DB6A735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83A3BB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2D07A4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7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8AD5BA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360E6C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77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D41483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108, 5.52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239FCF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798</w:t>
            </w:r>
          </w:p>
        </w:tc>
      </w:tr>
      <w:tr w:rsidR="006063F2" w:rsidRPr="006063F2" w14:paraId="23727A20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398262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CHIP alone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4BB32E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,50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25D3CA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3AAB65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84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CE38AD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539, 1.33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612FC5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474</w:t>
            </w:r>
          </w:p>
        </w:tc>
      </w:tr>
      <w:tr w:rsidR="006063F2" w:rsidRPr="006063F2" w14:paraId="1482F51D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C3E421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 xml:space="preserve">Expanded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CA</w:t>
            </w:r>
            <w:proofErr w:type="spellEnd"/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13C344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76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36FC84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8234B0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64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2C0A99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62, 2.80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9F4E12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069</w:t>
            </w:r>
          </w:p>
        </w:tc>
      </w:tr>
      <w:tr w:rsidR="00FC4398" w:rsidRPr="006063F2" w14:paraId="0DDC50B4" w14:textId="77777777" w:rsidTr="006063F2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021493" w14:textId="77777777" w:rsidR="00FC4398" w:rsidRPr="006063F2" w:rsidRDefault="00FC43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/>
              </w:rPr>
              <w:t>Time to any death</w:t>
            </w:r>
          </w:p>
        </w:tc>
      </w:tr>
      <w:tr w:rsidR="006063F2" w:rsidRPr="006063F2" w14:paraId="0415E50D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10C243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o CH or cell fraction &lt;10%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F95903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44,41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D8854F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939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7EEA8A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F86481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34A7CB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6063F2" w:rsidRPr="006063F2" w14:paraId="1E8D2D8E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00D014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3B7D7C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70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49DF4D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64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088456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32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C99847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34, 1.69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E3CF1B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026</w:t>
            </w:r>
          </w:p>
        </w:tc>
      </w:tr>
      <w:tr w:rsidR="006063F2" w:rsidRPr="006063F2" w14:paraId="1D33E292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1965E5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CHIP alone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66DCB4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2,50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2DCF6A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795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7AF02D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309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5C9996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217, 1.40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7CBB8E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&lt;0.001</w:t>
            </w:r>
          </w:p>
        </w:tc>
      </w:tr>
      <w:tr w:rsidR="006063F2" w:rsidRPr="006063F2" w14:paraId="0A4DC469" w14:textId="77777777" w:rsidTr="006063F2"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87C66A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 xml:space="preserve">Expanded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mCA</w:t>
            </w:r>
            <w:proofErr w:type="spellEnd"/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D3C65E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,768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6DF9A3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38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0EB4DD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.021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3D432C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921, 1.133</w:t>
            </w:r>
          </w:p>
        </w:tc>
        <w:tc>
          <w:tcPr>
            <w:tcW w:w="0" w:type="auto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46D45C" w14:textId="77777777" w:rsidR="006063F2" w:rsidRPr="006063F2" w:rsidRDefault="006063F2" w:rsidP="00606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689</w:t>
            </w:r>
          </w:p>
        </w:tc>
      </w:tr>
      <w:tr w:rsidR="00FC4398" w:rsidRPr="006063F2" w14:paraId="378CB6C9" w14:textId="77777777" w:rsidTr="006063F2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74B4B4" w14:textId="77777777" w:rsidR="00624EB5" w:rsidRDefault="00624EB5" w:rsidP="00624E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471DD">
              <w:rPr>
                <w:rFonts w:ascii="Times New Roman" w:hAnsi="Times New Roman"/>
                <w:sz w:val="22"/>
                <w:szCs w:val="22"/>
              </w:rPr>
              <w:t>CHIP</w:t>
            </w:r>
            <w:r>
              <w:rPr>
                <w:rFonts w:ascii="Times New Roman" w:hAnsi="Times New Roman"/>
                <w:sz w:val="22"/>
                <w:szCs w:val="22"/>
              </w:rPr>
              <w:t>: clonal hematopoiesis of indeterminate potential, CI: confidence interval,</w:t>
            </w:r>
          </w:p>
          <w:p w14:paraId="6C453EF2" w14:textId="77777777" w:rsidR="00FC4398" w:rsidRPr="006063F2" w:rsidRDefault="00624EB5" w:rsidP="00624E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VD: cardiovascular disease, HR: hazard ratio,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mC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: mosaic chromosomal alterations</w:t>
            </w:r>
          </w:p>
        </w:tc>
      </w:tr>
      <w:tr w:rsidR="00FC4398" w:rsidRPr="006063F2" w14:paraId="03EC33C4" w14:textId="77777777" w:rsidTr="006063F2">
        <w:tc>
          <w:tcPr>
            <w:tcW w:w="0" w:type="auto"/>
            <w:gridSpan w:val="6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4D1403" w14:textId="77777777" w:rsidR="00FC4398" w:rsidRDefault="00FC43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6063F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>Models adjusted for age at baseline, sex, smoking status, chemotherapy, radiotherapy, prevalent CVD, number of days between date of recruitment and date of cancer diagnosis, and genotyping principal components 1-10</w:t>
            </w:r>
            <w:r w:rsidR="00A6413B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>.</w:t>
            </w:r>
          </w:p>
          <w:p w14:paraId="24058C83" w14:textId="77777777" w:rsidR="00A6413B" w:rsidRPr="00A6413B" w:rsidRDefault="00A641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A6413B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>Expanded</w:t>
            </w: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>mC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en-US"/>
              </w:rPr>
              <w:t xml:space="preserve"> means alterations with cell fraction &gt;10%.</w:t>
            </w:r>
          </w:p>
        </w:tc>
      </w:tr>
    </w:tbl>
    <w:p w14:paraId="178AA632" w14:textId="77777777" w:rsidR="00FC4398" w:rsidRDefault="00FC4398"/>
    <w:sectPr w:rsidR="00FC4398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F2"/>
    <w:rsid w:val="006063F2"/>
    <w:rsid w:val="00612EA4"/>
    <w:rsid w:val="00624EB5"/>
    <w:rsid w:val="007471DD"/>
    <w:rsid w:val="007A05AC"/>
    <w:rsid w:val="00824727"/>
    <w:rsid w:val="00A6413B"/>
    <w:rsid w:val="00AF4E42"/>
    <w:rsid w:val="00FA4054"/>
    <w:rsid w:val="00FC3F9B"/>
    <w:rsid w:val="00FC4398"/>
    <w:rsid w:val="00FC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D247DDD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4</cp:revision>
  <dcterms:created xsi:type="dcterms:W3CDTF">2024-04-05T18:27:00Z</dcterms:created>
  <dcterms:modified xsi:type="dcterms:W3CDTF">2025-07-30T16:27:00Z</dcterms:modified>
</cp:coreProperties>
</file>